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FB9E9" w14:textId="0DE5F555" w:rsidR="00987B27" w:rsidRDefault="00987B27" w:rsidP="008F231D">
      <w:pPr>
        <w:ind w:left="-567" w:right="-284"/>
        <w:jc w:val="both"/>
      </w:pPr>
      <w:proofErr w:type="spellStart"/>
      <w:r w:rsidRPr="00987B27">
        <w:rPr>
          <w:rFonts w:ascii="Arial" w:hAnsi="Arial" w:cs="Arial"/>
          <w:b/>
          <w:sz w:val="20"/>
          <w:szCs w:val="20"/>
        </w:rPr>
        <w:t>Table</w:t>
      </w:r>
      <w:proofErr w:type="spellEnd"/>
      <w:r w:rsidRPr="00987B27">
        <w:rPr>
          <w:rFonts w:ascii="Arial" w:hAnsi="Arial" w:cs="Arial"/>
          <w:b/>
          <w:sz w:val="20"/>
          <w:szCs w:val="20"/>
        </w:rPr>
        <w:t xml:space="preserve"> 1S</w:t>
      </w:r>
      <w:r w:rsidR="009B4DE6">
        <w:rPr>
          <w:rFonts w:ascii="Arial" w:hAnsi="Arial" w:cs="Arial"/>
          <w:b/>
          <w:bCs/>
          <w:color w:val="000000" w:themeColor="text1"/>
          <w:kern w:val="24"/>
          <w:lang w:val="en-GB"/>
        </w:rPr>
        <w:t xml:space="preserve"> </w:t>
      </w:r>
      <w:r w:rsidR="00685B50" w:rsidRPr="00685B50">
        <w:rPr>
          <w:rFonts w:ascii="Arial" w:hAnsi="Arial" w:cs="Arial"/>
          <w:sz w:val="20"/>
          <w:lang w:val="en-GB"/>
        </w:rPr>
        <w:t>P</w:t>
      </w:r>
      <w:r w:rsidR="009B4DE6" w:rsidRPr="00970071">
        <w:rPr>
          <w:rFonts w:ascii="Arial" w:hAnsi="Arial" w:cs="Arial"/>
          <w:sz w:val="20"/>
          <w:lang w:val="en-GB"/>
        </w:rPr>
        <w:t>roximal airway pressure (Paw)</w:t>
      </w:r>
      <w:r w:rsidR="005E6422">
        <w:rPr>
          <w:rFonts w:ascii="Arial" w:hAnsi="Arial" w:cs="Arial"/>
          <w:sz w:val="20"/>
          <w:lang w:val="en-GB"/>
        </w:rPr>
        <w:t xml:space="preserve">, </w:t>
      </w:r>
      <w:r w:rsidR="009B4DE6" w:rsidRPr="00970071">
        <w:rPr>
          <w:rFonts w:ascii="Arial" w:hAnsi="Arial" w:cs="Arial"/>
          <w:sz w:val="20"/>
          <w:lang w:val="en-GB"/>
        </w:rPr>
        <w:t>calculated oropharyngeal pressure (OPP)</w:t>
      </w:r>
      <w:r w:rsidR="005E6422">
        <w:rPr>
          <w:rFonts w:ascii="Arial" w:hAnsi="Arial" w:cs="Arial"/>
          <w:sz w:val="20"/>
          <w:lang w:val="en-GB"/>
        </w:rPr>
        <w:t xml:space="preserve"> </w:t>
      </w:r>
      <w:r w:rsidR="00685B50">
        <w:rPr>
          <w:rFonts w:ascii="Arial" w:hAnsi="Arial" w:cs="Arial"/>
          <w:sz w:val="20"/>
          <w:lang w:val="en-GB"/>
        </w:rPr>
        <w:t>and pressure drop (∆P)</w:t>
      </w:r>
      <w:r w:rsidR="00685B50" w:rsidRPr="00970071">
        <w:rPr>
          <w:rFonts w:ascii="Arial" w:hAnsi="Arial" w:cs="Arial"/>
          <w:sz w:val="20"/>
          <w:lang w:val="en-GB"/>
        </w:rPr>
        <w:t xml:space="preserve"> </w:t>
      </w:r>
      <w:r w:rsidR="009B4DE6" w:rsidRPr="00970071">
        <w:rPr>
          <w:rFonts w:ascii="Arial" w:hAnsi="Arial" w:cs="Arial"/>
          <w:sz w:val="20"/>
          <w:lang w:val="en-GB"/>
        </w:rPr>
        <w:t>mean values. Root mean square deviation (RMSD) mean values between calculated and measured OPP under continuous positive airway pressure (CPAP) at different</w:t>
      </w:r>
      <w:r w:rsidR="00437D67">
        <w:rPr>
          <w:rFonts w:ascii="Arial" w:hAnsi="Arial" w:cs="Arial"/>
          <w:sz w:val="20"/>
          <w:lang w:val="en-GB"/>
        </w:rPr>
        <w:t xml:space="preserve"> set</w:t>
      </w:r>
      <w:r w:rsidR="009B4DE6" w:rsidRPr="00970071">
        <w:rPr>
          <w:rFonts w:ascii="Arial" w:hAnsi="Arial" w:cs="Arial"/>
          <w:sz w:val="20"/>
          <w:lang w:val="en-GB"/>
        </w:rPr>
        <w:t xml:space="preserve"> flow</w:t>
      </w:r>
      <w:r w:rsidR="00437D67">
        <w:rPr>
          <w:rFonts w:ascii="Arial" w:hAnsi="Arial" w:cs="Arial"/>
          <w:sz w:val="20"/>
          <w:lang w:val="en-GB"/>
        </w:rPr>
        <w:t xml:space="preserve"> rates</w:t>
      </w:r>
      <w:r w:rsidR="009B4DE6" w:rsidRPr="00970071">
        <w:rPr>
          <w:rFonts w:ascii="Arial" w:hAnsi="Arial" w:cs="Arial"/>
          <w:sz w:val="20"/>
          <w:lang w:val="en-GB"/>
        </w:rPr>
        <w:t>, gas composition and leak size.</w:t>
      </w:r>
      <w:r w:rsidR="00685B50">
        <w:rPr>
          <w:rFonts w:ascii="Arial" w:hAnsi="Arial" w:cs="Arial"/>
          <w:sz w:val="20"/>
          <w:lang w:val="en-GB"/>
        </w:rPr>
        <w:t xml:space="preserve"> For Paw and OPP maximum (max) and minimum (min)</w:t>
      </w:r>
      <w:r w:rsidR="00663CC0">
        <w:rPr>
          <w:rFonts w:ascii="Arial" w:hAnsi="Arial" w:cs="Arial"/>
          <w:sz w:val="20"/>
          <w:lang w:val="en-GB"/>
        </w:rPr>
        <w:t xml:space="preserve"> </w:t>
      </w:r>
      <w:r w:rsidR="00201F7E">
        <w:rPr>
          <w:rFonts w:ascii="Arial" w:hAnsi="Arial" w:cs="Arial"/>
          <w:sz w:val="20"/>
          <w:lang w:val="en-GB"/>
        </w:rPr>
        <w:t xml:space="preserve">mean </w:t>
      </w:r>
      <w:r w:rsidR="00663CC0">
        <w:rPr>
          <w:rFonts w:ascii="Arial" w:hAnsi="Arial" w:cs="Arial"/>
          <w:sz w:val="20"/>
          <w:lang w:val="en-GB"/>
        </w:rPr>
        <w:t>values are given.</w:t>
      </w:r>
      <w:r w:rsidR="00201F7E">
        <w:rPr>
          <w:rFonts w:ascii="Arial" w:hAnsi="Arial" w:cs="Arial"/>
          <w:sz w:val="20"/>
          <w:lang w:val="en-GB"/>
        </w:rPr>
        <w:t xml:space="preserve"> For ∆P </w:t>
      </w:r>
      <w:r w:rsidR="001D43AE">
        <w:rPr>
          <w:rFonts w:ascii="Arial" w:hAnsi="Arial" w:cs="Arial"/>
          <w:sz w:val="20"/>
          <w:lang w:val="en-GB"/>
        </w:rPr>
        <w:t>max and min values are opposites.</w:t>
      </w:r>
    </w:p>
    <w:tbl>
      <w:tblPr>
        <w:tblStyle w:val="Grigliatabella"/>
        <w:tblW w:w="5431" w:type="pct"/>
        <w:tblInd w:w="-459" w:type="dxa"/>
        <w:tblLook w:val="04A0" w:firstRow="1" w:lastRow="0" w:firstColumn="1" w:lastColumn="0" w:noHBand="0" w:noVBand="1"/>
      </w:tblPr>
      <w:tblGrid>
        <w:gridCol w:w="620"/>
        <w:gridCol w:w="752"/>
        <w:gridCol w:w="1273"/>
        <w:gridCol w:w="1384"/>
        <w:gridCol w:w="1495"/>
        <w:gridCol w:w="519"/>
        <w:gridCol w:w="488"/>
        <w:gridCol w:w="813"/>
        <w:gridCol w:w="236"/>
        <w:gridCol w:w="1066"/>
        <w:gridCol w:w="228"/>
        <w:gridCol w:w="1384"/>
        <w:gridCol w:w="1384"/>
        <w:gridCol w:w="1397"/>
        <w:gridCol w:w="666"/>
        <w:gridCol w:w="226"/>
        <w:gridCol w:w="1044"/>
        <w:gridCol w:w="113"/>
        <w:gridCol w:w="1159"/>
      </w:tblGrid>
      <w:tr w:rsidR="003E058A" w:rsidRPr="00706F15" w14:paraId="6CF517A6" w14:textId="77777777" w:rsidTr="003E058A">
        <w:trPr>
          <w:cantSplit/>
          <w:trHeight w:hRule="exact" w:val="289"/>
        </w:trPr>
        <w:tc>
          <w:tcPr>
            <w:tcW w:w="622" w:type="dxa"/>
            <w:tcBorders>
              <w:top w:val="single" w:sz="18" w:space="0" w:color="auto"/>
              <w:left w:val="single" w:sz="2" w:space="0" w:color="FFFFFF" w:themeColor="background1"/>
            </w:tcBorders>
          </w:tcPr>
          <w:p w14:paraId="21AEBA9D" w14:textId="77777777" w:rsidR="00987B27" w:rsidRPr="00D66A0B" w:rsidRDefault="00987B27" w:rsidP="00F12FA9">
            <w:pPr>
              <w:ind w:left="-959" w:firstLine="41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18" w:space="0" w:color="auto"/>
            </w:tcBorders>
          </w:tcPr>
          <w:p w14:paraId="4739DF3E" w14:textId="77777777" w:rsidR="00987B27" w:rsidRPr="00D66A0B" w:rsidRDefault="00987B27" w:rsidP="00F12F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0" w:type="dxa"/>
            <w:gridSpan w:val="3"/>
            <w:tcBorders>
              <w:top w:val="single" w:sz="18" w:space="0" w:color="auto"/>
            </w:tcBorders>
          </w:tcPr>
          <w:p w14:paraId="12362EEF" w14:textId="0556F9BF" w:rsidR="00987B27" w:rsidRPr="00D66A0B" w:rsidRDefault="00987B27" w:rsidP="00F12F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aw/OP</w:t>
            </w:r>
            <w:r w:rsidRPr="005E6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</w:t>
            </w:r>
            <w:r w:rsidR="005E6422" w:rsidRPr="005E6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/</w:t>
            </w:r>
            <w:r w:rsidR="005E6422" w:rsidRPr="005E6422">
              <w:rPr>
                <w:rFonts w:ascii="Arial" w:hAnsi="Arial" w:cs="Arial"/>
                <w:b/>
                <w:sz w:val="20"/>
                <w:lang w:val="en-GB"/>
              </w:rPr>
              <w:t>∆P</w:t>
            </w:r>
          </w:p>
        </w:tc>
        <w:tc>
          <w:tcPr>
            <w:tcW w:w="3293" w:type="dxa"/>
            <w:gridSpan w:val="5"/>
            <w:tcBorders>
              <w:top w:val="single" w:sz="18" w:space="0" w:color="auto"/>
              <w:right w:val="nil"/>
            </w:tcBorders>
          </w:tcPr>
          <w:p w14:paraId="43B33F65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RMSD</w:t>
            </w:r>
          </w:p>
        </w:tc>
        <w:tc>
          <w:tcPr>
            <w:tcW w:w="23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E93E4DA" w14:textId="77777777" w:rsidR="00987B27" w:rsidRPr="00706F15" w:rsidRDefault="00987B27" w:rsidP="00F12F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5" w:type="dxa"/>
            <w:gridSpan w:val="3"/>
            <w:tcBorders>
              <w:top w:val="single" w:sz="18" w:space="0" w:color="auto"/>
              <w:left w:val="nil"/>
            </w:tcBorders>
          </w:tcPr>
          <w:p w14:paraId="1ABF4CE6" w14:textId="4B4CE601" w:rsidR="00987B27" w:rsidRPr="00706F15" w:rsidRDefault="00987B27" w:rsidP="00F12F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F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aw/OP</w:t>
            </w:r>
            <w:r w:rsidRPr="005E6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</w:t>
            </w:r>
            <w:r w:rsidR="005E6422" w:rsidRPr="005E64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/</w:t>
            </w:r>
            <w:r w:rsidR="005E6422" w:rsidRPr="005E6422">
              <w:rPr>
                <w:rFonts w:ascii="Arial" w:hAnsi="Arial" w:cs="Arial"/>
                <w:b/>
                <w:sz w:val="20"/>
                <w:lang w:val="en-GB"/>
              </w:rPr>
              <w:t>∆P</w:t>
            </w:r>
          </w:p>
        </w:tc>
        <w:tc>
          <w:tcPr>
            <w:tcW w:w="3483" w:type="dxa"/>
            <w:gridSpan w:val="5"/>
            <w:tcBorders>
              <w:top w:val="single" w:sz="18" w:space="0" w:color="auto"/>
              <w:right w:val="single" w:sz="2" w:space="0" w:color="FFFFFF" w:themeColor="background1"/>
            </w:tcBorders>
          </w:tcPr>
          <w:p w14:paraId="37F5D4E5" w14:textId="77777777" w:rsidR="00987B27" w:rsidRPr="00706F15" w:rsidRDefault="00987B27" w:rsidP="00F12F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6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RMSD</w:t>
            </w:r>
          </w:p>
        </w:tc>
      </w:tr>
      <w:tr w:rsidR="00144234" w:rsidRPr="00706F15" w14:paraId="0B0D327B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</w:tcPr>
          <w:p w14:paraId="11993FEE" w14:textId="77777777" w:rsidR="00987B27" w:rsidRPr="00D66A0B" w:rsidRDefault="00987B27" w:rsidP="00F12F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NPT</w:t>
            </w:r>
          </w:p>
        </w:tc>
        <w:tc>
          <w:tcPr>
            <w:tcW w:w="755" w:type="dxa"/>
          </w:tcPr>
          <w:p w14:paraId="3F36546B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2251673D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C3060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7F244E3" w14:textId="77777777" w:rsidR="00987B27" w:rsidRPr="00D66A0B" w:rsidRDefault="00987B27" w:rsidP="00F12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</w:t>
            </w: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14497503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E65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609" w:type="dxa"/>
            <w:tcBorders>
              <w:right w:val="single" w:sz="18" w:space="0" w:color="FFFFFF" w:themeColor="background1"/>
            </w:tcBorders>
            <w:vAlign w:val="center"/>
          </w:tcPr>
          <w:p w14:paraId="611A9E93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2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554246DE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Sevo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342" w:type="dxa"/>
            <w:gridSpan w:val="2"/>
            <w:tcBorders>
              <w:left w:val="single" w:sz="18" w:space="0" w:color="FFFFFF" w:themeColor="background1"/>
              <w:right w:val="nil"/>
            </w:tcBorders>
            <w:vAlign w:val="center"/>
          </w:tcPr>
          <w:p w14:paraId="6AA587D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Sevo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6B593119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57BD7ECC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332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C3060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BB6358C" w14:textId="77777777" w:rsidR="00987B27" w:rsidRPr="00366332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Sevo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383102BE" w14:textId="77777777" w:rsidR="00987B27" w:rsidRPr="00366332" w:rsidRDefault="00987B27" w:rsidP="00F12FA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Sevo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932" w:type="dxa"/>
            <w:tcBorders>
              <w:right w:val="single" w:sz="18" w:space="0" w:color="FFFFFF" w:themeColor="background1"/>
            </w:tcBorders>
            <w:vAlign w:val="center"/>
          </w:tcPr>
          <w:p w14:paraId="4B43066B" w14:textId="77777777" w:rsidR="00987B27" w:rsidRPr="00366332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663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         </w:t>
            </w:r>
          </w:p>
        </w:tc>
        <w:tc>
          <w:tcPr>
            <w:tcW w:w="1274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655A1714" w14:textId="77777777" w:rsidR="00987B27" w:rsidRPr="00366332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%Sevo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77" w:type="dxa"/>
            <w:gridSpan w:val="2"/>
            <w:tcBorders>
              <w:left w:val="single" w:sz="18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343CCC" w14:textId="77777777" w:rsidR="00987B27" w:rsidRPr="00366332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%</w:t>
            </w:r>
            <w:r w:rsidRPr="003663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ev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O</w:t>
            </w:r>
            <w:r w:rsidRPr="00C30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A33BE1" w:rsidRPr="00706F15" w14:paraId="73FFB27D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  <w:bottom w:val="single" w:sz="18" w:space="0" w:color="auto"/>
            </w:tcBorders>
          </w:tcPr>
          <w:p w14:paraId="14566065" w14:textId="77777777" w:rsidR="00987B27" w:rsidRPr="00D66A0B" w:rsidRDefault="00987B27" w:rsidP="00F12FA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6A0B">
              <w:rPr>
                <w:rFonts w:ascii="Arial" w:hAnsi="Arial" w:cs="Arial"/>
                <w:b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755" w:type="dxa"/>
            <w:tcBorders>
              <w:bottom w:val="single" w:sz="18" w:space="0" w:color="auto"/>
            </w:tcBorders>
          </w:tcPr>
          <w:p w14:paraId="50BCAFA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40" w:type="dxa"/>
            <w:gridSpan w:val="3"/>
            <w:tcBorders>
              <w:bottom w:val="single" w:sz="18" w:space="0" w:color="auto"/>
            </w:tcBorders>
          </w:tcPr>
          <w:p w14:paraId="71AB4C8B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</w:t>
            </w:r>
            <w:r w:rsidRPr="00742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609" w:type="dxa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53A4572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62B020F3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</w:t>
            </w:r>
            <w:r w:rsidRPr="00742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342" w:type="dxa"/>
            <w:gridSpan w:val="2"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19ECE372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</w:tcPr>
          <w:p w14:paraId="2FDE45BC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14:paraId="7D261569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1" w:type="dxa"/>
            <w:gridSpan w:val="2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39104E5D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</w:t>
            </w:r>
            <w:r w:rsidRPr="00742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3483" w:type="dxa"/>
            <w:gridSpan w:val="5"/>
            <w:tcBorders>
              <w:bottom w:val="single" w:sz="18" w:space="0" w:color="auto"/>
              <w:right w:val="single" w:sz="2" w:space="0" w:color="FFFFFF" w:themeColor="background1"/>
            </w:tcBorders>
          </w:tcPr>
          <w:p w14:paraId="419B0AF2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[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mH</w:t>
            </w:r>
            <w:r w:rsidRPr="007420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3E058A" w:rsidRPr="00706F15" w14:paraId="24268E20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  <w:bottom w:val="single" w:sz="2" w:space="0" w:color="auto"/>
            </w:tcBorders>
          </w:tcPr>
          <w:p w14:paraId="336F57AD" w14:textId="77777777" w:rsidR="00987B27" w:rsidRPr="00D66A0B" w:rsidRDefault="00987B27" w:rsidP="00F12FA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2" w:space="0" w:color="auto"/>
            </w:tcBorders>
          </w:tcPr>
          <w:p w14:paraId="518361D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33" w:type="dxa"/>
            <w:gridSpan w:val="8"/>
            <w:tcBorders>
              <w:top w:val="single" w:sz="18" w:space="0" w:color="auto"/>
              <w:bottom w:val="single" w:sz="2" w:space="0" w:color="auto"/>
              <w:right w:val="single" w:sz="18" w:space="0" w:color="FFFFFF" w:themeColor="background1"/>
            </w:tcBorders>
          </w:tcPr>
          <w:p w14:paraId="384D2E5A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 w:val="restart"/>
            <w:tcBorders>
              <w:top w:val="nil"/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03F803D9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bottom w:val="single" w:sz="2" w:space="0" w:color="auto"/>
              <w:right w:val="single" w:sz="2" w:space="0" w:color="FFFFFF" w:themeColor="background1"/>
            </w:tcBorders>
          </w:tcPr>
          <w:p w14:paraId="5CB84471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5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26B502FA" w14:textId="77777777" w:rsidTr="003E058A">
        <w:trPr>
          <w:cantSplit/>
          <w:trHeight w:hRule="exact" w:val="289"/>
        </w:trPr>
        <w:tc>
          <w:tcPr>
            <w:tcW w:w="622" w:type="dxa"/>
            <w:tcBorders>
              <w:top w:val="single" w:sz="2" w:space="0" w:color="auto"/>
              <w:left w:val="single" w:sz="2" w:space="0" w:color="FFFFFF" w:themeColor="background1"/>
            </w:tcBorders>
            <w:vAlign w:val="center"/>
          </w:tcPr>
          <w:p w14:paraId="76272AC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3.5 mm </w:t>
            </w:r>
          </w:p>
        </w:tc>
        <w:tc>
          <w:tcPr>
            <w:tcW w:w="755" w:type="dxa"/>
            <w:tcBorders>
              <w:top w:val="single" w:sz="2" w:space="0" w:color="auto"/>
            </w:tcBorders>
            <w:vAlign w:val="center"/>
          </w:tcPr>
          <w:p w14:paraId="57A012BE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top w:val="single" w:sz="2" w:space="0" w:color="auto"/>
              <w:right w:val="single" w:sz="18" w:space="0" w:color="FFFFFF" w:themeColor="background1"/>
            </w:tcBorders>
          </w:tcPr>
          <w:p w14:paraId="32FBDAC4" w14:textId="244B7CEA" w:rsidR="00987B27" w:rsidRPr="00D66A0B" w:rsidRDefault="006F1126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6.6</w:t>
            </w:r>
            <w:r w:rsidR="001D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3</w:t>
            </w:r>
            <w:r w:rsidR="005E6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</w:t>
            </w:r>
            <w:r w:rsidR="001D4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38" w:type="dxa"/>
            <w:tcBorders>
              <w:top w:val="single" w:sz="2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3045F95" w14:textId="2FB0AEE7" w:rsidR="00987B27" w:rsidRPr="00D66A0B" w:rsidRDefault="006F1126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6.9</w:t>
            </w:r>
            <w:r w:rsidR="00987B27"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4</w:t>
            </w:r>
            <w:r w:rsidR="005E6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5</w:t>
            </w:r>
          </w:p>
        </w:tc>
        <w:tc>
          <w:tcPr>
            <w:tcW w:w="1358" w:type="dxa"/>
            <w:tcBorders>
              <w:top w:val="single" w:sz="2" w:space="0" w:color="auto"/>
              <w:left w:val="single" w:sz="18" w:space="0" w:color="FFFFFF" w:themeColor="background1"/>
            </w:tcBorders>
          </w:tcPr>
          <w:p w14:paraId="59D38A74" w14:textId="6EFC4BAF" w:rsidR="00987B27" w:rsidRPr="00D66A0B" w:rsidRDefault="006F1126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7.1</w:t>
            </w:r>
            <w:r w:rsidR="00F955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6</w:t>
            </w:r>
            <w:r w:rsidR="005E6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</w:t>
            </w:r>
            <w:r w:rsidR="00F955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97" w:type="dxa"/>
            <w:gridSpan w:val="2"/>
            <w:tcBorders>
              <w:top w:val="single" w:sz="2" w:space="0" w:color="auto"/>
              <w:right w:val="single" w:sz="18" w:space="0" w:color="FFFFFF" w:themeColor="background1"/>
            </w:tcBorders>
            <w:vAlign w:val="center"/>
          </w:tcPr>
          <w:p w14:paraId="23736E3E" w14:textId="732F75C1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 w:rsidR="00F12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97" w:type="dxa"/>
            <w:gridSpan w:val="2"/>
            <w:tcBorders>
              <w:top w:val="single" w:sz="2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1E5912CC" w14:textId="23723413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987B27"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99" w:type="dxa"/>
            <w:tcBorders>
              <w:top w:val="single" w:sz="2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5A32E085" w14:textId="34A87096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987B27"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CDC21EF" w14:textId="77777777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2" w:space="0" w:color="auto"/>
              <w:left w:val="nil"/>
              <w:right w:val="single" w:sz="18" w:space="0" w:color="FFFFFF" w:themeColor="background1"/>
            </w:tcBorders>
          </w:tcPr>
          <w:p w14:paraId="540EC2F0" w14:textId="7DAF3799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8/0.8</w:t>
            </w:r>
            <w:r w:rsidR="00041994">
              <w:rPr>
                <w:rFonts w:ascii="Arial" w:hAnsi="Arial" w:cs="Arial"/>
                <w:b/>
                <w:sz w:val="20"/>
                <w:szCs w:val="20"/>
              </w:rPr>
              <w:t>/3.0</w:t>
            </w:r>
          </w:p>
        </w:tc>
        <w:tc>
          <w:tcPr>
            <w:tcW w:w="1369" w:type="dxa"/>
            <w:tcBorders>
              <w:top w:val="single" w:sz="2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559476E" w14:textId="20BD20CE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4.1/0.9</w:t>
            </w:r>
            <w:r w:rsidR="00041994"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3.2</w:t>
            </w:r>
          </w:p>
        </w:tc>
        <w:tc>
          <w:tcPr>
            <w:tcW w:w="1412" w:type="dxa"/>
            <w:tcBorders>
              <w:top w:val="single" w:sz="2" w:space="0" w:color="auto"/>
              <w:left w:val="single" w:sz="18" w:space="0" w:color="FFFFFF" w:themeColor="background1"/>
            </w:tcBorders>
          </w:tcPr>
          <w:p w14:paraId="5D16236C" w14:textId="281B68B3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4.5/1.0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3.5</w:t>
            </w:r>
          </w:p>
        </w:tc>
        <w:tc>
          <w:tcPr>
            <w:tcW w:w="1158" w:type="dxa"/>
            <w:gridSpan w:val="2"/>
            <w:tcBorders>
              <w:top w:val="single" w:sz="2" w:space="0" w:color="auto"/>
              <w:right w:val="single" w:sz="18" w:space="0" w:color="FFFFFF" w:themeColor="background1"/>
            </w:tcBorders>
          </w:tcPr>
          <w:p w14:paraId="3559C59E" w14:textId="4FF09A7F" w:rsidR="00987B27" w:rsidRPr="00270979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161" w:type="dxa"/>
            <w:gridSpan w:val="2"/>
            <w:tcBorders>
              <w:top w:val="single" w:sz="2" w:space="0" w:color="auto"/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FFF2101" w14:textId="7DD34376" w:rsidR="00987B27" w:rsidRPr="00270979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09A1FEB4" w14:textId="4382D27D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F12FA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144234" w:rsidRPr="00706F15" w14:paraId="4D30EEE1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09400485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3.5 mm </w:t>
            </w:r>
          </w:p>
        </w:tc>
        <w:tc>
          <w:tcPr>
            <w:tcW w:w="755" w:type="dxa"/>
            <w:vAlign w:val="center"/>
          </w:tcPr>
          <w:p w14:paraId="77FA11AB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4F84C588" w14:textId="5D1E07C9" w:rsidR="00987B27" w:rsidRPr="00D66A0B" w:rsidRDefault="00201F7E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/0.2</w:t>
            </w:r>
            <w:r w:rsidR="005E6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39AC85A" w14:textId="60992862" w:rsidR="00987B27" w:rsidRPr="00D66A0B" w:rsidRDefault="005E6422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8</w:t>
            </w:r>
            <w:r w:rsidR="00201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</w:t>
            </w:r>
            <w:r w:rsidR="00201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5404E548" w14:textId="3F51983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2/0.6</w:t>
            </w:r>
            <w:r w:rsidR="005E6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/3.6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  <w:vAlign w:val="center"/>
          </w:tcPr>
          <w:p w14:paraId="5ADCEB06" w14:textId="77390B95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</w:t>
            </w:r>
            <w:r w:rsidR="00F12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68312649" w14:textId="34A169E4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987B27"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  <w:vAlign w:val="center"/>
          </w:tcPr>
          <w:p w14:paraId="4096A7F2" w14:textId="75B660CF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</w:t>
            </w:r>
            <w:r w:rsidR="00987B27"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EB5B831" w14:textId="77777777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4C68225E" w14:textId="45F4F17A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2/0.1</w:t>
            </w:r>
            <w:r w:rsidR="00041994">
              <w:rPr>
                <w:rFonts w:ascii="Arial" w:hAnsi="Arial" w:cs="Arial"/>
                <w:b/>
                <w:sz w:val="20"/>
                <w:szCs w:val="20"/>
              </w:rPr>
              <w:t>/3.1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1FB3FA6" w14:textId="12A03B9B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6/0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3.5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2EC5926E" w14:textId="3E8C6821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9/0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3.8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6C8F589B" w14:textId="6A0239CA" w:rsidR="00987B27" w:rsidRPr="00270979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247198F" w14:textId="157E3781" w:rsidR="00987B27" w:rsidRPr="00270979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0CAC687B" w14:textId="6D11ED87" w:rsidR="00987B27" w:rsidRPr="00270979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</w:tr>
      <w:tr w:rsidR="003E058A" w:rsidRPr="00706F15" w14:paraId="11437FFC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6949106B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3307BB2E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4AA4932D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26AEF96B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21A35012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8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6EE3870B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659197EC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3.5 mm </w:t>
            </w:r>
          </w:p>
        </w:tc>
        <w:tc>
          <w:tcPr>
            <w:tcW w:w="755" w:type="dxa"/>
            <w:vAlign w:val="center"/>
          </w:tcPr>
          <w:p w14:paraId="1D7E2D7A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0CA354A6" w14:textId="38491F6B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0.3/6.3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4.0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0F3280A" w14:textId="09510D6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1.2/6.8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4.4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3B53E944" w14:textId="6CAC7EC5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2.3/7.4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4.9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1D28A342" w14:textId="4CED1E2A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B0BCE61" w14:textId="1FCA104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F12FA9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EF929F1" w14:textId="7999BA46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47CAE010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4D0293AA" w14:textId="2B83904F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7.1/1.4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5.7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6E7B007" w14:textId="5485B1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7.8/1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3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3159037D" w14:textId="27F6055D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8.4/1.7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7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3EE7B17F" w14:textId="6554AF12" w:rsidR="00987B27" w:rsidRPr="00445F2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9911BDE" w14:textId="653729A5" w:rsidR="00987B27" w:rsidRPr="00445F2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2EE6FF79" w14:textId="3D2F6A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6220A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6346F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144234" w:rsidRPr="00706F15" w14:paraId="42E6A0FF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29C092C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5" w:type="dxa"/>
            <w:vAlign w:val="center"/>
          </w:tcPr>
          <w:p w14:paraId="5BCBB7C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3156452E" w14:textId="68471081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7.3/1.5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5.8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5A8C12A" w14:textId="057B77B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1/1.8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6.3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46073EBA" w14:textId="30883CDC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8/1.9</w:t>
            </w:r>
            <w:r w:rsidR="005E6422">
              <w:rPr>
                <w:rFonts w:ascii="Arial" w:hAnsi="Arial" w:cs="Arial"/>
                <w:b/>
                <w:sz w:val="20"/>
                <w:szCs w:val="20"/>
              </w:rPr>
              <w:t>/6.9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1EFE3093" w14:textId="76C471F8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89A4A6D" w14:textId="2AEC83A8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225F4F6" w14:textId="2D408B9A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35337881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12A2BF83" w14:textId="38300493" w:rsidR="00987B27" w:rsidRPr="00445F2B" w:rsidRDefault="0096578D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.3/0.3/6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899C57B" w14:textId="2438802D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6.9/0.4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5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0E39BEB4" w14:textId="269A0B73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7.5/0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7.0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5855A9A6" w14:textId="36BAC3C2" w:rsidR="00987B27" w:rsidRPr="00445F2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445F2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95A303A" w14:textId="09737FAB" w:rsidR="00987B27" w:rsidRPr="00445F2B" w:rsidRDefault="003E058A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445F2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43F902A1" w14:textId="56B0282C" w:rsidR="00987B27" w:rsidRPr="00445F2B" w:rsidRDefault="003E058A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</w:tc>
      </w:tr>
      <w:tr w:rsidR="003E058A" w:rsidRPr="00706F15" w14:paraId="668F553E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24BB2D8E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3BCF6F09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1FE38CEE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1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77A24612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276728E9" w14:textId="77777777" w:rsidR="00987B27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12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  <w:p w14:paraId="3B993C99" w14:textId="77777777" w:rsidR="00987B27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0B69E24" w14:textId="77777777" w:rsidR="00987B27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DD7569" w14:textId="77777777" w:rsidR="00987B27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</w:p>
          <w:p w14:paraId="62EE2F09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44234" w:rsidRPr="00706F15" w14:paraId="5CC39369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23C617B9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3.5 mm </w:t>
            </w:r>
          </w:p>
        </w:tc>
        <w:tc>
          <w:tcPr>
            <w:tcW w:w="755" w:type="dxa"/>
            <w:vAlign w:val="center"/>
          </w:tcPr>
          <w:p w14:paraId="0188D2C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790AC31A" w14:textId="0812729C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7.5/8.8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8.7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CEBC019" w14:textId="1DF1CBAE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9.1/9.8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9.3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6B3543A4" w14:textId="356F5611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20.5/10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0.0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7570CC22" w14:textId="15DE5D4C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3542160" w14:textId="18237B7F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D911E71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5349A23A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4AE17F5C" w14:textId="7EB6111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2.2/2.2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0.0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7DFC2AA" w14:textId="78F7F22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3.2/2.3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0.9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6E3BD038" w14:textId="3EC59563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4.3/2.6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1.7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07AFD3BB" w14:textId="06219834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F5A693F" w14:textId="7FA87F09" w:rsidR="00987B27" w:rsidRPr="00D66A0B" w:rsidRDefault="00987B27" w:rsidP="004405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4A849E8E" w14:textId="52F04E34" w:rsidR="00987B27" w:rsidRPr="00D66A0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144234" w:rsidRPr="00706F15" w14:paraId="4602E8C4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55FB1D94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3.5 mm</w:t>
            </w:r>
          </w:p>
        </w:tc>
        <w:tc>
          <w:tcPr>
            <w:tcW w:w="755" w:type="dxa"/>
            <w:vAlign w:val="center"/>
          </w:tcPr>
          <w:p w14:paraId="1DAA88F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3255292C" w14:textId="11A3874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3.1/3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9.6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81954BB" w14:textId="601F8CF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4.6/4.0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0.6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4ED431F2" w14:textId="0B45937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5.8/4.4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1.4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3D8CEA9B" w14:textId="4043B49D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211000B" w14:textId="17A3BA3A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13B87A1" w14:textId="55CEE853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23CEF8F7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5631EE86" w14:textId="29BAA92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1.0/0.9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0.1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4987FDE" w14:textId="5B11390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2.1/1.0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1.1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96E44C8" w14:textId="3D00DA9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3.0/1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1.9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1651A465" w14:textId="24842EA9" w:rsidR="00987B27" w:rsidRPr="00D66A0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51C745B" w14:textId="353DF388" w:rsidR="00987B27" w:rsidRPr="00D66A0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3FA8B3B4" w14:textId="3B09C72A" w:rsidR="00987B27" w:rsidRPr="00D66A0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3E058A" w:rsidRPr="00706F15" w14:paraId="6F5DA010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78A88203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7390B2FC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112F5E2B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13C4B65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61254F3C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5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07DFF28C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75D27BE6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26E80A96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2EEAE2DA" w14:textId="0736BBB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6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/3.3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3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40D8E2E" w14:textId="31ADFE3F" w:rsidR="00987B27" w:rsidRPr="00D66A0B" w:rsidRDefault="00F955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8/3.6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17142B0B" w14:textId="7A48809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6.4/4.0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4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7BC3FE8A" w14:textId="04B2F64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F12FA9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908E128" w14:textId="723EB0A5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F12FA9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4B27A18" w14:textId="5BC4C82F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5E02DE42" w14:textId="77777777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2F156743" w14:textId="64CFCF90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2.9/1.0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1.9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32754A6" w14:textId="1C294A30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2/1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2.1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6E73FF0" w14:textId="36CCC876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3.4/1.2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208CE003" w14:textId="3C3835FB" w:rsidR="00987B27" w:rsidRPr="00270979" w:rsidRDefault="0086220A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77A9673" w14:textId="4BF0B41E" w:rsidR="00987B27" w:rsidRPr="00270979" w:rsidRDefault="0086220A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14EA9EEF" w14:textId="27782D07" w:rsidR="00987B27" w:rsidRPr="00270979" w:rsidRDefault="0086220A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</w:tr>
      <w:tr w:rsidR="00144234" w:rsidRPr="00706F15" w14:paraId="1AC74695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35688F6B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0752DC4F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10DA6D69" w14:textId="59CBDE2D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2.5/0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0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6A41D27" w14:textId="00132A40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2.8/0.6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00FF2A01" w14:textId="4A79E232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3.1/0.7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4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57FB0AC1" w14:textId="60D951ED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4D87644" w14:textId="2EF34B74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F3DE014" w14:textId="76CEAC1C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53CA1CC8" w14:textId="77777777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0BBF035E" w14:textId="135AC44C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2.1/0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2.0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9F0F767" w14:textId="770FDE37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2.3/0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6C50047B" w14:textId="693320AB" w:rsidR="00987B27" w:rsidRPr="00270979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0979">
              <w:rPr>
                <w:rFonts w:ascii="Arial" w:hAnsi="Arial" w:cs="Arial"/>
                <w:b/>
                <w:sz w:val="20"/>
                <w:szCs w:val="20"/>
              </w:rPr>
              <w:t>2.6/0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2.5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54C8C942" w14:textId="6C929AF1" w:rsidR="00987B27" w:rsidRPr="00270979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5DDDC71" w14:textId="23133F68" w:rsidR="00987B27" w:rsidRPr="00270979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1B5EB15F" w14:textId="293E0A34" w:rsidR="00987B27" w:rsidRPr="00270979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27097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3E058A" w:rsidRPr="00706F15" w14:paraId="00A6A0BA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69EB770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09422A8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4A662E7F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8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4D12937B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5CB0AB40" w14:textId="77777777" w:rsidR="00987B27" w:rsidRPr="00366332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8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22F5D25E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1370B752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66357DA9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2D229C91" w14:textId="40E7686A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9.2/6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3.0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3DD3281" w14:textId="1B41DAA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0.2/6.8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3.4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77E751CE" w14:textId="445B194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1.2/7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3.7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003A4EF7" w14:textId="65603A2F" w:rsidR="00987B27" w:rsidRPr="00D66A0B" w:rsidRDefault="00F12FA9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7F40869" w14:textId="3036D890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7F38434" w14:textId="638D552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423A1DE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4605BFD4" w14:textId="69793D19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5.3/1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3.8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59CFD5B" w14:textId="419E8BBE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5.8/1.6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4.2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52B087FD" w14:textId="6414CA55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6.4/1.8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4.6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595DDF62" w14:textId="302725A4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346F1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14F90B7" w14:textId="529DA6D3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346F1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646F7559" w14:textId="2E306FAC" w:rsidR="00987B27" w:rsidRPr="00445F2B" w:rsidRDefault="00987B27" w:rsidP="006346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6346F1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144234" w:rsidRPr="00706F15" w14:paraId="5FEC12AD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4B9428D4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0DEF2E33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2BCC248F" w14:textId="089D729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5.4/1.7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3.7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1A3471B" w14:textId="486E23AA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6.1/1.9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4.2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7FEBC9BF" w14:textId="75E5C7E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6.8/2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4.6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13A796A8" w14:textId="34244F80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F4B5EA9" w14:textId="494BD16F" w:rsidR="00987B27" w:rsidRPr="00D66A0B" w:rsidRDefault="00BD5DCC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97B32A4" w14:textId="23347A2F" w:rsidR="00987B27" w:rsidRPr="00D66A0B" w:rsidRDefault="00BD5DCC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76528EB9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583A448B" w14:textId="6B29E762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4.4/0.4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4.0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E6473B8" w14:textId="7A63DCA6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4.9/0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4.4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EB830E8" w14:textId="0CA30CCD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5.4/0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4.9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7B393707" w14:textId="4ADEA348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D010665" w14:textId="3A428D3F" w:rsidR="00987B27" w:rsidRPr="00445F2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0B5F3E77" w14:textId="55635F0F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4405D3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3E058A" w:rsidRPr="00706F15" w14:paraId="37C6B055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7E95609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43A6A63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6B428808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1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726979C3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53712C8B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12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19776C25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5C676C9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06BCDFA7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16DCCF81" w14:textId="0B32E69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3.5/8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5.3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011466E" w14:textId="1AB348CE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5.0/9.3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5.7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21C7B724" w14:textId="7DFFCFA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6.4/10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6.2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05C99701" w14:textId="67A3E225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1B2BA50" w14:textId="29E5A0D3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0A24456" w14:textId="5C024CF4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3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4C2476B3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2DEA9A9A" w14:textId="662ED9DB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7.9/2.1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5.8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C39DD2A" w14:textId="7B37CD8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7/2.3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4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2E65837" w14:textId="4F01625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9.5/2.5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7.0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09D32C85" w14:textId="4388DB28" w:rsidR="00987B27" w:rsidRPr="00D66A0B" w:rsidRDefault="008A051B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55FAB95" w14:textId="2FAB35C4" w:rsidR="00987B27" w:rsidRPr="00D66A0B" w:rsidRDefault="008A051B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29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42462E9F" w14:textId="0918699A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</w:tr>
      <w:tr w:rsidR="00144234" w:rsidRPr="00706F15" w14:paraId="3115954A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157C8DE0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4.0 mm</w:t>
            </w:r>
          </w:p>
        </w:tc>
        <w:tc>
          <w:tcPr>
            <w:tcW w:w="755" w:type="dxa"/>
            <w:vAlign w:val="center"/>
          </w:tcPr>
          <w:p w14:paraId="665B9A52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633C34B9" w14:textId="3AC46068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9.5/3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6.0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7BF7D7E" w14:textId="6AFCC433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0.6/3.9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6.7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283E0DE9" w14:textId="59CE7F6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1.7/4.3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7.4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6FA873E4" w14:textId="495845C2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12FA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C72E046" w14:textId="6D394E01" w:rsidR="00987B27" w:rsidRPr="00D66A0B" w:rsidRDefault="008A051B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E12AD61" w14:textId="2089ED65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A051B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3D9234CF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2D00C97C" w14:textId="2E68880B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7.1/0.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3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23E5D30" w14:textId="26D4DBC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.9/1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6.7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D89A452" w14:textId="0326DB7C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6/1.4</w:t>
            </w:r>
            <w:r w:rsidR="00DD4058">
              <w:rPr>
                <w:rFonts w:ascii="Arial" w:hAnsi="Arial" w:cs="Arial"/>
                <w:b/>
                <w:sz w:val="20"/>
                <w:szCs w:val="20"/>
              </w:rPr>
              <w:t>/7.2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2471CC3C" w14:textId="31D872D7" w:rsidR="00987B27" w:rsidRPr="00D66A0B" w:rsidRDefault="006346F1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CB4E9BF" w14:textId="06369C8C" w:rsidR="00987B27" w:rsidRPr="00D66A0B" w:rsidRDefault="006346F1" w:rsidP="006346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037816F6" w14:textId="57BA6C22" w:rsidR="00987B27" w:rsidRPr="00D66A0B" w:rsidRDefault="004405D3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6346F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  <w:tr w:rsidR="003E058A" w:rsidRPr="00706F15" w14:paraId="2A2E08A0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240CFB05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2106BF1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1ADCB742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206F2EC7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64624CED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5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35F38253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430DA483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vAlign w:val="center"/>
          </w:tcPr>
          <w:p w14:paraId="7D6D0CE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5B940507" w14:textId="61FA79BE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3.1/2.9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2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891CFF5" w14:textId="3E20BB0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3.3/3.1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2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6CE3D1DA" w14:textId="02321C51" w:rsidR="00987B27" w:rsidRPr="00D66A0B" w:rsidRDefault="00F955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5/3.3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7AF68EF4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FD72318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B6A44AE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16D9B5CF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39207D92" w14:textId="5F945A45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1.2/0.8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4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E7E2CCC" w14:textId="1CFBE0B2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1.4/0.9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5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39895105" w14:textId="288EE20F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1.5/1.0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5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63F60E85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197FF1F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6F233D4C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</w:tr>
      <w:tr w:rsidR="00144234" w:rsidRPr="00706F15" w14:paraId="6F15B5E1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59DB6B6A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vAlign w:val="center"/>
          </w:tcPr>
          <w:p w14:paraId="51B4A35D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19EC092B" w14:textId="611D5A5E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9/0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7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F287D0F" w14:textId="08B34D6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.0/0.3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7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1F525209" w14:textId="3875B144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.1/0.4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0.7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3421F5D7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5E11964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797D47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16BEA97B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2B789BD7" w14:textId="5957EBBF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8/0.1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7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CFF5DDF" w14:textId="05E7CC22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8/0.1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7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7BC11AE3" w14:textId="0C832BA6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9/0.1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0.8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3A315F5D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3245804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74515423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</w:tr>
      <w:tr w:rsidR="003E058A" w:rsidRPr="00706F15" w14:paraId="62558098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2EEF599F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  <w:vAlign w:val="center"/>
          </w:tcPr>
          <w:p w14:paraId="2F4DFD5B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5DFD68AB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8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5DA55571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2ACBAA6A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8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706F15" w14:paraId="79CCA1E1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05332A21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vAlign w:val="center"/>
          </w:tcPr>
          <w:p w14:paraId="16E3DE7A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3EDAA16C" w14:textId="1A241D8B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1/6.6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5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46F816D" w14:textId="4666ED03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8/7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6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24C52098" w14:textId="161E567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9.6/7.9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7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39803392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06474567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773E4054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2A36D466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147F0687" w14:textId="1A0A200F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3.5/1.6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1.9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82A28BB" w14:textId="0265175E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3.8/1.7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2.1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346976E9" w14:textId="1F2E3CC0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4.1/1.9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4D038E7A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C7DC340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1FB83B6E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144234" w:rsidRPr="00706F15" w14:paraId="59554705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3A6B3A69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vAlign w:val="center"/>
          </w:tcPr>
          <w:p w14:paraId="3EACA9C8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00FA3D1E" w14:textId="768E267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4.1/2.2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9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B076B1D" w14:textId="635C35C6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4.3/2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8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06A4E865" w14:textId="24E902FB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5.0/2.8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7F7413C9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3280B35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242B1D1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63AC764A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6A42ED24" w14:textId="117CB1CC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2.5/0.5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2.0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24906C60" w14:textId="7B3E2479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2.8/0.6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2.2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539A60BC" w14:textId="4BDD4321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3.0/0.6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2.4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647DFF89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50C1128B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19F14E4B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5F2B">
              <w:rPr>
                <w:rFonts w:ascii="Arial" w:hAnsi="Arial" w:cs="Arial"/>
                <w:b/>
                <w:sz w:val="20"/>
                <w:szCs w:val="20"/>
              </w:rPr>
              <w:t>0.03</w:t>
            </w:r>
          </w:p>
        </w:tc>
      </w:tr>
      <w:tr w:rsidR="003E058A" w:rsidRPr="00706F15" w14:paraId="2880C547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3792785D" w14:textId="77777777" w:rsidR="00EE599F" w:rsidRPr="00D66A0B" w:rsidRDefault="00EE599F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5" w:type="dxa"/>
          </w:tcPr>
          <w:p w14:paraId="092050B2" w14:textId="77777777" w:rsidR="00EE599F" w:rsidRPr="00D66A0B" w:rsidRDefault="00EE59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33" w:type="dxa"/>
            <w:gridSpan w:val="8"/>
            <w:tcBorders>
              <w:right w:val="single" w:sz="18" w:space="0" w:color="FFFFFF" w:themeColor="background1"/>
            </w:tcBorders>
          </w:tcPr>
          <w:p w14:paraId="37C46606" w14:textId="77777777" w:rsidR="00EE599F" w:rsidRPr="00D66A0B" w:rsidRDefault="00EE59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low </w:t>
            </w:r>
            <w:r w:rsidRPr="00D66A0B">
              <w:rPr>
                <w:rFonts w:ascii="Arial" w:hAnsi="Arial" w:cs="Arial"/>
                <w:b/>
                <w:sz w:val="20"/>
                <w:szCs w:val="20"/>
              </w:rPr>
              <w:t>1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smal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048AD837" w14:textId="77777777" w:rsidR="00EE599F" w:rsidRPr="00366332" w:rsidRDefault="00EE59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8" w:type="dxa"/>
            <w:gridSpan w:val="8"/>
            <w:tcBorders>
              <w:left w:val="nil"/>
              <w:right w:val="single" w:sz="2" w:space="0" w:color="FFFFFF" w:themeColor="background1"/>
            </w:tcBorders>
          </w:tcPr>
          <w:p w14:paraId="450D40EE" w14:textId="2A96863D" w:rsidR="00EE599F" w:rsidRPr="00366332" w:rsidRDefault="00EE59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low 12 L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- larg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aks</w:t>
            </w:r>
            <w:proofErr w:type="spellEnd"/>
          </w:p>
        </w:tc>
      </w:tr>
      <w:tr w:rsidR="00144234" w:rsidRPr="00445F2B" w14:paraId="06AB85BB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</w:tcBorders>
            <w:vAlign w:val="center"/>
          </w:tcPr>
          <w:p w14:paraId="6F1CEDF6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vAlign w:val="center"/>
          </w:tcPr>
          <w:p w14:paraId="43E1E6E9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944" w:type="dxa"/>
            <w:tcBorders>
              <w:right w:val="single" w:sz="18" w:space="0" w:color="FFFFFF" w:themeColor="background1"/>
            </w:tcBorders>
          </w:tcPr>
          <w:p w14:paraId="4C644BE4" w14:textId="6387D9E0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0.0/8.4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6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3EC03C1A" w14:textId="403D0D3C" w:rsidR="00987B27" w:rsidRPr="00D66A0B" w:rsidRDefault="00F9559F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.0/9</w:t>
            </w:r>
            <w:r w:rsidR="00987B27" w:rsidRPr="00D66A0B">
              <w:rPr>
                <w:rFonts w:ascii="Arial" w:hAnsi="Arial" w:cs="Arial"/>
                <w:b/>
                <w:sz w:val="20"/>
                <w:szCs w:val="20"/>
              </w:rPr>
              <w:t>.3</w:t>
            </w:r>
            <w:r>
              <w:rPr>
                <w:rFonts w:ascii="Arial" w:hAnsi="Arial" w:cs="Arial"/>
                <w:b/>
                <w:sz w:val="20"/>
                <w:szCs w:val="20"/>
              </w:rPr>
              <w:t>/1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.7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</w:tcBorders>
          </w:tcPr>
          <w:p w14:paraId="6FCE75DA" w14:textId="64CC92C3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12.2/10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1.7</w:t>
            </w:r>
          </w:p>
        </w:tc>
        <w:tc>
          <w:tcPr>
            <w:tcW w:w="1097" w:type="dxa"/>
            <w:gridSpan w:val="2"/>
            <w:tcBorders>
              <w:right w:val="single" w:sz="18" w:space="0" w:color="FFFFFF" w:themeColor="background1"/>
            </w:tcBorders>
          </w:tcPr>
          <w:p w14:paraId="5E8C262D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41A1817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BF06208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7FEDC8C2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right w:val="single" w:sz="18" w:space="0" w:color="FFFFFF" w:themeColor="background1"/>
            </w:tcBorders>
          </w:tcPr>
          <w:p w14:paraId="603BC46B" w14:textId="77BDAA7C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5.6/2.3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3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6FEB2625" w14:textId="048D55D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6.1/2.7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4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</w:tcBorders>
          </w:tcPr>
          <w:p w14:paraId="2B233B26" w14:textId="06861DC3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6.6/2.9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7</w:t>
            </w:r>
          </w:p>
        </w:tc>
        <w:tc>
          <w:tcPr>
            <w:tcW w:w="1158" w:type="dxa"/>
            <w:gridSpan w:val="2"/>
            <w:tcBorders>
              <w:right w:val="single" w:sz="18" w:space="0" w:color="FFFFFF" w:themeColor="background1"/>
            </w:tcBorders>
          </w:tcPr>
          <w:p w14:paraId="01A0F541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right w:val="single" w:sz="18" w:space="0" w:color="FFFFFF" w:themeColor="background1"/>
            </w:tcBorders>
          </w:tcPr>
          <w:p w14:paraId="16ED66ED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9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right w:val="single" w:sz="2" w:space="0" w:color="FFFFFF" w:themeColor="background1"/>
            </w:tcBorders>
          </w:tcPr>
          <w:p w14:paraId="2C92614D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</w:tr>
      <w:tr w:rsidR="00144234" w:rsidRPr="00445F2B" w14:paraId="76595E7E" w14:textId="77777777" w:rsidTr="003E058A">
        <w:trPr>
          <w:cantSplit/>
          <w:trHeight w:hRule="exact" w:val="289"/>
        </w:trPr>
        <w:tc>
          <w:tcPr>
            <w:tcW w:w="622" w:type="dxa"/>
            <w:tcBorders>
              <w:left w:val="single" w:sz="2" w:space="0" w:color="FFFFFF" w:themeColor="background1"/>
              <w:bottom w:val="single" w:sz="18" w:space="0" w:color="auto"/>
            </w:tcBorders>
            <w:vAlign w:val="center"/>
          </w:tcPr>
          <w:p w14:paraId="7D35FBFB" w14:textId="77777777" w:rsidR="00987B27" w:rsidRPr="00D66A0B" w:rsidRDefault="00987B27" w:rsidP="00F12F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5.0 mm</w:t>
            </w:r>
          </w:p>
        </w:tc>
        <w:tc>
          <w:tcPr>
            <w:tcW w:w="755" w:type="dxa"/>
            <w:tcBorders>
              <w:bottom w:val="single" w:sz="18" w:space="0" w:color="auto"/>
            </w:tcBorders>
            <w:vAlign w:val="center"/>
          </w:tcPr>
          <w:p w14:paraId="1B10D8B7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4" w:type="dxa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70569E66" w14:textId="6DBE521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7.7/3.7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4.0</w:t>
            </w:r>
          </w:p>
        </w:tc>
        <w:tc>
          <w:tcPr>
            <w:tcW w:w="1338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607988E" w14:textId="2D4C57AF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8.7/4.1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4.6</w:t>
            </w:r>
          </w:p>
        </w:tc>
        <w:tc>
          <w:tcPr>
            <w:tcW w:w="1358" w:type="dxa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2C744FD6" w14:textId="172739E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9.5/4.5</w:t>
            </w:r>
            <w:r w:rsidR="00144234">
              <w:rPr>
                <w:rFonts w:ascii="Arial" w:hAnsi="Arial" w:cs="Arial"/>
                <w:b/>
                <w:sz w:val="20"/>
                <w:szCs w:val="20"/>
              </w:rPr>
              <w:t>/5.0</w:t>
            </w:r>
          </w:p>
        </w:tc>
        <w:tc>
          <w:tcPr>
            <w:tcW w:w="1097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05278CD4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097" w:type="dxa"/>
            <w:gridSpan w:val="2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9524A73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1099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44FF08C6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7</w:t>
            </w:r>
          </w:p>
        </w:tc>
        <w:tc>
          <w:tcPr>
            <w:tcW w:w="236" w:type="dxa"/>
            <w:vMerge/>
            <w:tcBorders>
              <w:left w:val="single" w:sz="18" w:space="0" w:color="FFFFFF" w:themeColor="background1"/>
              <w:bottom w:val="single" w:sz="18" w:space="0" w:color="auto"/>
              <w:right w:val="nil"/>
            </w:tcBorders>
          </w:tcPr>
          <w:p w14:paraId="07007C75" w14:textId="77777777" w:rsidR="00987B27" w:rsidRPr="00445F2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944" w:type="dxa"/>
            <w:tcBorders>
              <w:left w:val="nil"/>
              <w:bottom w:val="single" w:sz="18" w:space="0" w:color="auto"/>
              <w:right w:val="single" w:sz="18" w:space="0" w:color="FFFFFF" w:themeColor="background1"/>
            </w:tcBorders>
          </w:tcPr>
          <w:p w14:paraId="38B356E4" w14:textId="42424CE9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4.4/1.1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3</w:t>
            </w:r>
          </w:p>
        </w:tc>
        <w:tc>
          <w:tcPr>
            <w:tcW w:w="1369" w:type="dxa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5319401E" w14:textId="3D231915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4.9/1.3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6</w:t>
            </w:r>
          </w:p>
        </w:tc>
        <w:tc>
          <w:tcPr>
            <w:tcW w:w="1412" w:type="dxa"/>
            <w:tcBorders>
              <w:left w:val="single" w:sz="18" w:space="0" w:color="FFFFFF" w:themeColor="background1"/>
              <w:bottom w:val="single" w:sz="18" w:space="0" w:color="auto"/>
            </w:tcBorders>
          </w:tcPr>
          <w:p w14:paraId="0ABDB032" w14:textId="6230813A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5.2/1.4</w:t>
            </w:r>
            <w:r w:rsidR="0001486A">
              <w:rPr>
                <w:rFonts w:ascii="Arial" w:hAnsi="Arial" w:cs="Arial"/>
                <w:b/>
                <w:sz w:val="20"/>
                <w:szCs w:val="20"/>
              </w:rPr>
              <w:t>/3.8</w:t>
            </w:r>
          </w:p>
        </w:tc>
        <w:tc>
          <w:tcPr>
            <w:tcW w:w="1158" w:type="dxa"/>
            <w:gridSpan w:val="2"/>
            <w:tcBorders>
              <w:bottom w:val="single" w:sz="18" w:space="0" w:color="auto"/>
              <w:right w:val="single" w:sz="18" w:space="0" w:color="FFFFFF" w:themeColor="background1"/>
            </w:tcBorders>
          </w:tcPr>
          <w:p w14:paraId="2A1D13DB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1161" w:type="dxa"/>
            <w:gridSpan w:val="2"/>
            <w:tcBorders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388F7A0C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10</w:t>
            </w:r>
          </w:p>
        </w:tc>
        <w:tc>
          <w:tcPr>
            <w:tcW w:w="1164" w:type="dxa"/>
            <w:tcBorders>
              <w:left w:val="single" w:sz="18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7349EEC1" w14:textId="77777777" w:rsidR="00987B27" w:rsidRPr="00D66A0B" w:rsidRDefault="00987B27" w:rsidP="00F12F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6A0B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</w:tr>
    </w:tbl>
    <w:p w14:paraId="25A45D1D" w14:textId="77777777" w:rsidR="00987B27" w:rsidRDefault="00987B27" w:rsidP="00D46F89">
      <w:pPr>
        <w:ind w:right="-738"/>
      </w:pPr>
    </w:p>
    <w:sectPr w:rsidR="00987B27" w:rsidSect="00A33BE1">
      <w:pgSz w:w="16840" w:h="11900" w:orient="landscape"/>
      <w:pgMar w:top="1134" w:right="1247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F15"/>
    <w:rsid w:val="0001486A"/>
    <w:rsid w:val="00041994"/>
    <w:rsid w:val="00114AF6"/>
    <w:rsid w:val="00144234"/>
    <w:rsid w:val="001D43AE"/>
    <w:rsid w:val="00201F7E"/>
    <w:rsid w:val="00236629"/>
    <w:rsid w:val="00250280"/>
    <w:rsid w:val="00270979"/>
    <w:rsid w:val="002E668B"/>
    <w:rsid w:val="002F2B04"/>
    <w:rsid w:val="00320477"/>
    <w:rsid w:val="003522E2"/>
    <w:rsid w:val="00366332"/>
    <w:rsid w:val="00393039"/>
    <w:rsid w:val="00396431"/>
    <w:rsid w:val="003E058A"/>
    <w:rsid w:val="004026E9"/>
    <w:rsid w:val="004152BD"/>
    <w:rsid w:val="0042537D"/>
    <w:rsid w:val="00437D67"/>
    <w:rsid w:val="004405D3"/>
    <w:rsid w:val="00445F2B"/>
    <w:rsid w:val="005940C8"/>
    <w:rsid w:val="005A6865"/>
    <w:rsid w:val="005C0875"/>
    <w:rsid w:val="005D7592"/>
    <w:rsid w:val="005E6422"/>
    <w:rsid w:val="006346F1"/>
    <w:rsid w:val="00663CC0"/>
    <w:rsid w:val="00685B50"/>
    <w:rsid w:val="006F1126"/>
    <w:rsid w:val="006F1E24"/>
    <w:rsid w:val="00706F15"/>
    <w:rsid w:val="00727BCF"/>
    <w:rsid w:val="00742007"/>
    <w:rsid w:val="00771746"/>
    <w:rsid w:val="00816B0F"/>
    <w:rsid w:val="00840CC4"/>
    <w:rsid w:val="0086178D"/>
    <w:rsid w:val="0086220A"/>
    <w:rsid w:val="008A051B"/>
    <w:rsid w:val="008F231D"/>
    <w:rsid w:val="0096578D"/>
    <w:rsid w:val="00970071"/>
    <w:rsid w:val="00987B27"/>
    <w:rsid w:val="009B4DE6"/>
    <w:rsid w:val="00A11090"/>
    <w:rsid w:val="00A22456"/>
    <w:rsid w:val="00A33BE1"/>
    <w:rsid w:val="00A559D7"/>
    <w:rsid w:val="00A57494"/>
    <w:rsid w:val="00A94C64"/>
    <w:rsid w:val="00B60D4A"/>
    <w:rsid w:val="00B83CE7"/>
    <w:rsid w:val="00BA1DF1"/>
    <w:rsid w:val="00BD5DCC"/>
    <w:rsid w:val="00C30606"/>
    <w:rsid w:val="00C563A9"/>
    <w:rsid w:val="00CA2A7F"/>
    <w:rsid w:val="00CA5C7B"/>
    <w:rsid w:val="00D46F89"/>
    <w:rsid w:val="00D66A0B"/>
    <w:rsid w:val="00D94EA7"/>
    <w:rsid w:val="00DC1E59"/>
    <w:rsid w:val="00DC46CD"/>
    <w:rsid w:val="00DD4058"/>
    <w:rsid w:val="00DE7DC1"/>
    <w:rsid w:val="00E26D9E"/>
    <w:rsid w:val="00E657E0"/>
    <w:rsid w:val="00E77E1B"/>
    <w:rsid w:val="00EB72B0"/>
    <w:rsid w:val="00EE599F"/>
    <w:rsid w:val="00F12FA9"/>
    <w:rsid w:val="00F626C4"/>
    <w:rsid w:val="00F80B5C"/>
    <w:rsid w:val="00F9559F"/>
    <w:rsid w:val="00FD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636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6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9B4DE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-POSI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06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9B4DE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-POSI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86</Words>
  <Characters>2771</Characters>
  <Application>Microsoft Macintosh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Paola</cp:lastModifiedBy>
  <cp:revision>32</cp:revision>
  <cp:lastPrinted>2020-12-19T18:40:00Z</cp:lastPrinted>
  <dcterms:created xsi:type="dcterms:W3CDTF">2020-12-19T17:55:00Z</dcterms:created>
  <dcterms:modified xsi:type="dcterms:W3CDTF">2021-04-05T16:32:00Z</dcterms:modified>
</cp:coreProperties>
</file>